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1A1" w:rsidRPr="00D85B55" w:rsidRDefault="0026715C">
      <w:proofErr w:type="spellStart"/>
      <w:r>
        <w:t>Table</w:t>
      </w:r>
      <w:proofErr w:type="spellEnd"/>
      <w:r w:rsidR="002231A1">
        <w:t xml:space="preserve"> </w:t>
      </w:r>
      <w:r w:rsidR="001E65EC">
        <w:t>S</w:t>
      </w:r>
      <w:r w:rsidR="002231A1">
        <w:t>1</w:t>
      </w:r>
      <w:r w:rsidR="00D85B55">
        <w:t xml:space="preserve">. </w:t>
      </w:r>
      <w:proofErr w:type="spellStart"/>
      <w:r w:rsidR="00D85B55">
        <w:t>Specimens</w:t>
      </w:r>
      <w:proofErr w:type="spellEnd"/>
      <w:r w:rsidR="00D85B55">
        <w:t xml:space="preserve"> of </w:t>
      </w:r>
      <w:r w:rsidR="00D85B55" w:rsidRPr="00D85B55">
        <w:rPr>
          <w:i/>
        </w:rPr>
        <w:t xml:space="preserve">D. </w:t>
      </w:r>
      <w:proofErr w:type="spellStart"/>
      <w:r w:rsidR="00D85B55" w:rsidRPr="00D85B55">
        <w:rPr>
          <w:i/>
        </w:rPr>
        <w:t>fasciola</w:t>
      </w:r>
      <w:proofErr w:type="spellEnd"/>
      <w:r w:rsidR="00D85B55">
        <w:t xml:space="preserve"> </w:t>
      </w:r>
      <w:proofErr w:type="spellStart"/>
      <w:r w:rsidR="00D85B55">
        <w:t>and</w:t>
      </w:r>
      <w:proofErr w:type="spellEnd"/>
      <w:r w:rsidR="00D85B55">
        <w:t xml:space="preserve"> </w:t>
      </w:r>
      <w:r w:rsidR="00D85B55" w:rsidRPr="00D85B55">
        <w:rPr>
          <w:i/>
        </w:rPr>
        <w:t xml:space="preserve">D. </w:t>
      </w:r>
      <w:proofErr w:type="spellStart"/>
      <w:r w:rsidR="00D85B55" w:rsidRPr="00D85B55">
        <w:rPr>
          <w:i/>
        </w:rPr>
        <w:t>mediterranea</w:t>
      </w:r>
      <w:proofErr w:type="spellEnd"/>
      <w:r w:rsidR="00D85B55">
        <w:t xml:space="preserve"> </w:t>
      </w:r>
      <w:proofErr w:type="spellStart"/>
      <w:r w:rsidR="00D85B55">
        <w:t>included</w:t>
      </w:r>
      <w:proofErr w:type="spellEnd"/>
      <w:r w:rsidR="00D85B55">
        <w:t xml:space="preserve"> in </w:t>
      </w:r>
      <w:proofErr w:type="spellStart"/>
      <w:r w:rsidR="00D85B55">
        <w:t>the</w:t>
      </w:r>
      <w:proofErr w:type="spellEnd"/>
      <w:r w:rsidR="00D85B55">
        <w:t xml:space="preserve"> </w:t>
      </w:r>
      <w:proofErr w:type="spellStart"/>
      <w:r w:rsidR="00D85B55">
        <w:t>study</w:t>
      </w:r>
      <w:proofErr w:type="spellEnd"/>
      <w:r w:rsidR="00D85B55">
        <w:t xml:space="preserve"> </w:t>
      </w:r>
      <w:proofErr w:type="spellStart"/>
      <w:r w:rsidR="00D85B55">
        <w:t>and</w:t>
      </w:r>
      <w:proofErr w:type="spellEnd"/>
      <w:r w:rsidR="00D85B55">
        <w:t xml:space="preserve"> </w:t>
      </w:r>
      <w:proofErr w:type="spellStart"/>
      <w:r w:rsidR="00D85B55">
        <w:t>Genbank</w:t>
      </w:r>
      <w:proofErr w:type="spellEnd"/>
      <w:r w:rsidR="00D85B55">
        <w:t xml:space="preserve"> </w:t>
      </w:r>
      <w:proofErr w:type="spellStart"/>
      <w:r w:rsidR="00D85B55">
        <w:t>accession</w:t>
      </w:r>
      <w:proofErr w:type="spellEnd"/>
      <w:r w:rsidR="00D85B55">
        <w:t xml:space="preserve"> </w:t>
      </w:r>
      <w:proofErr w:type="spellStart"/>
      <w:r w:rsidR="00D85B55">
        <w:t>numbers</w:t>
      </w:r>
      <w:proofErr w:type="spellEnd"/>
      <w:r w:rsidR="00D85B55">
        <w:t xml:space="preserve"> of </w:t>
      </w:r>
      <w:proofErr w:type="spellStart"/>
      <w:r w:rsidR="00D85B55">
        <w:t>each</w:t>
      </w:r>
      <w:proofErr w:type="spellEnd"/>
      <w:r w:rsidR="00D85B55">
        <w:t xml:space="preserve"> of </w:t>
      </w:r>
      <w:proofErr w:type="spellStart"/>
      <w:r w:rsidR="00D85B55">
        <w:t>the</w:t>
      </w:r>
      <w:proofErr w:type="spellEnd"/>
      <w:r w:rsidR="00D85B55">
        <w:t xml:space="preserve"> </w:t>
      </w:r>
      <w:proofErr w:type="spellStart"/>
      <w:r w:rsidR="00D85B55">
        <w:t>mtDNA</w:t>
      </w:r>
      <w:proofErr w:type="spellEnd"/>
      <w:r w:rsidR="00D85B55">
        <w:t xml:space="preserve"> </w:t>
      </w:r>
      <w:proofErr w:type="spellStart"/>
      <w:r w:rsidR="00D85B55">
        <w:t>and</w:t>
      </w:r>
      <w:proofErr w:type="spellEnd"/>
      <w:r w:rsidR="00D85B55">
        <w:t xml:space="preserve"> </w:t>
      </w:r>
      <w:proofErr w:type="spellStart"/>
      <w:r w:rsidR="00D85B55">
        <w:t>cpDNA</w:t>
      </w:r>
      <w:proofErr w:type="spellEnd"/>
      <w:r w:rsidR="00D85B55">
        <w:t xml:space="preserve"> regions </w:t>
      </w:r>
      <w:proofErr w:type="spellStart"/>
      <w:r w:rsidR="00D85B55">
        <w:t>sequenced</w:t>
      </w:r>
      <w:proofErr w:type="spellEnd"/>
      <w:r w:rsidR="00D85B55">
        <w:t>.</w:t>
      </w:r>
    </w:p>
    <w:p w:rsidR="002231A1" w:rsidRDefault="002231A1"/>
    <w:tbl>
      <w:tblPr>
        <w:tblW w:w="8838" w:type="dxa"/>
        <w:tblLook w:val="04A0" w:firstRow="1" w:lastRow="0" w:firstColumn="1" w:lastColumn="0" w:noHBand="0" w:noVBand="1"/>
      </w:tblPr>
      <w:tblGrid>
        <w:gridCol w:w="2410"/>
        <w:gridCol w:w="1240"/>
        <w:gridCol w:w="1276"/>
        <w:gridCol w:w="1211"/>
        <w:gridCol w:w="2701"/>
      </w:tblGrid>
      <w:tr w:rsidR="00413CF0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413CF0" w:rsidRDefault="00413CF0" w:rsidP="005A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3CF0" w:rsidRDefault="00413CF0" w:rsidP="0022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3CF0" w:rsidRDefault="00413CF0" w:rsidP="005A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Genban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  <w:p w:rsidR="00413CF0" w:rsidRPr="005A1C83" w:rsidRDefault="00413CF0" w:rsidP="005A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ccession numbers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F0" w:rsidRDefault="00413CF0" w:rsidP="005A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Geographic coordinates</w:t>
            </w:r>
          </w:p>
        </w:tc>
      </w:tr>
      <w:tr w:rsidR="00413CF0" w:rsidRPr="005A1C83" w:rsidTr="00F43568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3CF0" w:rsidRDefault="00413CF0" w:rsidP="005A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peci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3CF0" w:rsidRPr="005A1C83" w:rsidRDefault="00413CF0" w:rsidP="00223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Cod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in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3CF0" w:rsidRPr="005A1C83" w:rsidRDefault="00413CF0" w:rsidP="005A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5B5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ox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 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3CF0" w:rsidRPr="005A1C83" w:rsidRDefault="00413CF0" w:rsidP="005A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85B5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bc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L-</w:t>
            </w:r>
            <w:r w:rsidRPr="00D85B5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bc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proofErr w:type="spellEnd"/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F0" w:rsidRPr="00D85B55" w:rsidRDefault="00413CF0" w:rsidP="005A1C8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:rsidR="00F43568" w:rsidRPr="00211745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proofErr w:type="spellStart"/>
            <w:r w:rsidRPr="0021174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ictyota</w:t>
            </w:r>
            <w:proofErr w:type="spellEnd"/>
            <w:r w:rsidRPr="0021174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21174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asciol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Alac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69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31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3568">
              <w:rPr>
                <w:rFonts w:ascii="Calibri" w:eastAsia="Times New Roman" w:hAnsi="Calibri" w:cs="Calibri"/>
                <w:color w:val="000000"/>
                <w:lang w:val="en-US"/>
              </w:rPr>
              <w:t>38°21'18.8"N 0°25'37.7"W</w:t>
            </w: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Alac_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7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32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Bany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7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33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3568">
              <w:rPr>
                <w:rFonts w:ascii="Calibri" w:eastAsia="Times New Roman" w:hAnsi="Calibri" w:cs="Calibri"/>
                <w:color w:val="000000"/>
                <w:lang w:val="en-US"/>
              </w:rPr>
              <w:t>42°28'55.0"N 3°08'13.4"E</w:t>
            </w: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Bany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3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Bany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3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Bany_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74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36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Bany_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7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3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ElHi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7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38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3568">
              <w:rPr>
                <w:rFonts w:ascii="Calibri" w:eastAsia="Times New Roman" w:hAnsi="Calibri" w:cs="Calibri"/>
                <w:color w:val="000000"/>
                <w:lang w:val="en-US"/>
              </w:rPr>
              <w:t>27°38'18.0"N 17°59'05.6"W</w:t>
            </w: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ElHi_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7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39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LaFa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78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40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568" w:rsidRPr="005A1C83" w:rsidRDefault="00670C15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0C15">
              <w:rPr>
                <w:rFonts w:ascii="Calibri" w:eastAsia="Times New Roman" w:hAnsi="Calibri" w:cs="Calibri"/>
                <w:color w:val="000000"/>
                <w:lang w:val="en-US"/>
              </w:rPr>
              <w:t>29°07'09.3"N 13°33'48.6"W</w:t>
            </w: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LaPC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79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41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568" w:rsidRPr="005A1C83" w:rsidRDefault="00670C15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0C15">
              <w:rPr>
                <w:rFonts w:ascii="Calibri" w:eastAsia="Times New Roman" w:hAnsi="Calibri" w:cs="Calibri"/>
                <w:color w:val="000000"/>
                <w:lang w:val="en-US"/>
              </w:rPr>
              <w:t>28°55'08.2"N 13°39'58.7"W</w:t>
            </w: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Grac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8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42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568" w:rsidRPr="005A1C83" w:rsidRDefault="00670C15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0C15">
              <w:rPr>
                <w:rFonts w:ascii="Calibri" w:eastAsia="Times New Roman" w:hAnsi="Calibri" w:cs="Calibri"/>
                <w:color w:val="000000"/>
                <w:lang w:val="en-US"/>
              </w:rPr>
              <w:t>29°13'31.2"N 13°30'17.0"W</w:t>
            </w:r>
          </w:p>
        </w:tc>
      </w:tr>
      <w:tr w:rsidR="00F43568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TePH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8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43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F43568" w:rsidRPr="005A1C83" w:rsidRDefault="00670C15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0C15">
              <w:rPr>
                <w:rFonts w:ascii="Calibri" w:eastAsia="Times New Roman" w:hAnsi="Calibri" w:cs="Calibri"/>
                <w:color w:val="000000"/>
                <w:lang w:val="en-US"/>
              </w:rPr>
              <w:t>28°34'47.3"N 16°19'30.4"W</w:t>
            </w:r>
          </w:p>
        </w:tc>
      </w:tr>
      <w:tr w:rsidR="00F43568" w:rsidRPr="005A1C83" w:rsidTr="00670C1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TePH_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82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44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F43568" w:rsidRPr="005A1C83" w:rsidRDefault="00F43568" w:rsidP="00F43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670C15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TePH_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85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47</w:t>
            </w:r>
          </w:p>
        </w:tc>
        <w:tc>
          <w:tcPr>
            <w:tcW w:w="2701" w:type="dxa"/>
            <w:tcBorders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F-GCMA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8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45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0C15">
              <w:rPr>
                <w:rFonts w:ascii="Calibri" w:eastAsia="Times New Roman" w:hAnsi="Calibri" w:cs="Calibri"/>
                <w:color w:val="000000"/>
                <w:lang w:val="en-US"/>
              </w:rPr>
              <w:t>27°48'01.2"N 15°44'21.3"W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F-GCPM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8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46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0C15">
              <w:rPr>
                <w:rFonts w:ascii="Calibri" w:eastAsia="Times New Roman" w:hAnsi="Calibri" w:cs="Calibri"/>
                <w:color w:val="000000"/>
                <w:lang w:val="en-US"/>
              </w:rPr>
              <w:t>27°44'04.1"N 15°35'58.1"W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TeBu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8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48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0C15">
              <w:rPr>
                <w:rFonts w:ascii="Calibri" w:eastAsia="Times New Roman" w:hAnsi="Calibri" w:cs="Calibri"/>
                <w:color w:val="000000"/>
                <w:lang w:val="en-US"/>
              </w:rPr>
              <w:t>28°22'16.9"N 16°52'17.3"W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ast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87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49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0C15">
              <w:rPr>
                <w:rFonts w:ascii="Calibri" w:eastAsia="Times New Roman" w:hAnsi="Calibri" w:cs="Calibri"/>
                <w:color w:val="000000"/>
                <w:lang w:val="en-US"/>
              </w:rPr>
              <w:t>40°20'11.1"N 0°22'49.6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ast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5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ast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5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ast_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9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5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ast_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91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53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ast_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9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54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erb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9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55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0C15">
              <w:rPr>
                <w:rFonts w:ascii="Calibri" w:eastAsia="Times New Roman" w:hAnsi="Calibri" w:cs="Calibri"/>
                <w:color w:val="000000"/>
                <w:lang w:val="en-US"/>
              </w:rPr>
              <w:t>42°27'14.8"N 3°09'57.9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erb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5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erb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5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erb_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96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58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erb_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9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59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eMa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98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60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40°05'53.0"N 23°58'54.1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CeMa_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9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6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Isle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0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62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36°48'50.6"N 2°03'03.1"W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Isle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6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Isle_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02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64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Isle_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0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65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Karp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0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66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35°37'43.6"N 27°09'26.0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Karp_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0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6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Llan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0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68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42°23'7.80"N 3° 9'37.27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Llan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6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Llan_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08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70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Llan_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09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71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Llan_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10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72</w:t>
            </w:r>
          </w:p>
        </w:tc>
        <w:tc>
          <w:tcPr>
            <w:tcW w:w="2701" w:type="dxa"/>
            <w:tcBorders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aPo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1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73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32°45'03.4"N 16°44'04.4"W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aRe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1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74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32°38'29.9"N 16°49'54.6"W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Nice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1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75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43°41'10.2"N 7°17'53.0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Nice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7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Nice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7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Nice_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16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78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Nice_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1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79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Port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18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80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37°49'37.9"N 8°47'31.9"W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Port_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19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81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Port_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2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82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RhoL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2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83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36°19'13.8"N 28°12'19.2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RhoL_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2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84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RhoF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_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2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85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36°06'23.3"N 27°44'13.3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SaIR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2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86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41°00'52.6"N 8°52'13.7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SaIR_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2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8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SaPF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2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88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40°40'41.9"N 8°12'01.9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SaPF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8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SaPF_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28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90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SaPF_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2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9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Sici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3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92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37°33'14.5"N 15°09'01.3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Tari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3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93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36°00'28.4"N 5°36'26.5"W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Tari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9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Tari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9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Tari_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9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F-Tari_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3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9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C15" w:rsidRPr="00211745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proofErr w:type="spellStart"/>
            <w:r w:rsidRPr="0021174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ictyota</w:t>
            </w:r>
            <w:proofErr w:type="spellEnd"/>
            <w:r w:rsidRPr="0021174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21174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editerrane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Alac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3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98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3568">
              <w:rPr>
                <w:rFonts w:ascii="Calibri" w:eastAsia="Times New Roman" w:hAnsi="Calibri" w:cs="Calibri"/>
                <w:color w:val="000000"/>
                <w:lang w:val="en-US"/>
              </w:rPr>
              <w:t>38°21'18.8"N 0°25'37.7"W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Alac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49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Alac_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36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00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Alac_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3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0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Bany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38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02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3568">
              <w:rPr>
                <w:rFonts w:ascii="Calibri" w:eastAsia="Times New Roman" w:hAnsi="Calibri" w:cs="Calibri"/>
                <w:color w:val="000000"/>
                <w:lang w:val="en-US"/>
              </w:rPr>
              <w:t>42°28'55.0"N 3°08'13.4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Bany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0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Bany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0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Bany_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0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Bany_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0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Bany_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0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Bany_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44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08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Bany_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4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09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Isle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4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10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36°48'50.6"N 2°03'03.1"W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Isle_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4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1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KarK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48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12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0C15" w:rsidRPr="005A1C83" w:rsidRDefault="000F19C8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19C8">
              <w:rPr>
                <w:rFonts w:ascii="Calibri" w:eastAsia="Times New Roman" w:hAnsi="Calibri" w:cs="Calibri"/>
                <w:color w:val="000000"/>
                <w:lang w:val="en-US"/>
              </w:rPr>
              <w:t>35°28'11.6"N 27°11'36.6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KarC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49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13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0C15" w:rsidRPr="005A1C83" w:rsidRDefault="000F19C8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19C8">
              <w:rPr>
                <w:rFonts w:ascii="Calibri" w:eastAsia="Times New Roman" w:hAnsi="Calibri" w:cs="Calibri"/>
                <w:color w:val="000000"/>
                <w:lang w:val="en-US"/>
              </w:rPr>
              <w:t>35°26'56.7"N 27°09'41.7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Llan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5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14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670C15" w:rsidRPr="005A1C83" w:rsidRDefault="005A448C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42°23'7.80"N 3° 9'37.27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Llan_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51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15</w:t>
            </w:r>
          </w:p>
        </w:tc>
        <w:tc>
          <w:tcPr>
            <w:tcW w:w="2701" w:type="dxa"/>
            <w:tcBorders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Llan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1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Llan_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1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Llan_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1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Llan_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1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Llan_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2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Llan_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57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21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Llan_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5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22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M-Mall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59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23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0C15" w:rsidRPr="005A1C83" w:rsidRDefault="000F19C8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19C8">
              <w:rPr>
                <w:rFonts w:ascii="Calibri" w:eastAsia="Times New Roman" w:hAnsi="Calibri" w:cs="Calibri"/>
                <w:color w:val="000000"/>
                <w:lang w:val="en-US"/>
              </w:rPr>
              <w:t>39°45'49.3"N 3°09'43.5"E</w:t>
            </w:r>
          </w:p>
        </w:tc>
      </w:tr>
      <w:tr w:rsidR="00670C15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RhoL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6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24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670C15" w:rsidRPr="005A1C83" w:rsidRDefault="000F19C8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19C8">
              <w:rPr>
                <w:rFonts w:ascii="Calibri" w:eastAsia="Times New Roman" w:hAnsi="Calibri" w:cs="Calibri"/>
                <w:color w:val="000000"/>
                <w:lang w:val="en-US"/>
              </w:rPr>
              <w:t>36°19'13.8"N 28°12'19.2"E</w:t>
            </w:r>
          </w:p>
        </w:tc>
      </w:tr>
      <w:tr w:rsidR="00670C15" w:rsidRPr="005A1C83" w:rsidTr="000F19C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RhoL_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61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25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0F19C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RhoL_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62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26</w:t>
            </w:r>
          </w:p>
        </w:tc>
        <w:tc>
          <w:tcPr>
            <w:tcW w:w="2701" w:type="dxa"/>
            <w:tcBorders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70C15" w:rsidRPr="005A1C83" w:rsidTr="000F19C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RhoA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6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27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670C15" w:rsidRPr="005A1C83" w:rsidRDefault="000F19C8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19C8">
              <w:rPr>
                <w:rFonts w:ascii="Calibri" w:eastAsia="Times New Roman" w:hAnsi="Calibri" w:cs="Calibri"/>
                <w:color w:val="000000"/>
                <w:lang w:val="en-US"/>
              </w:rPr>
              <w:t>36°04'29.4"N 28°02'54.2"E</w:t>
            </w:r>
          </w:p>
        </w:tc>
      </w:tr>
      <w:tr w:rsidR="00670C15" w:rsidRPr="005A1C83" w:rsidTr="000F19C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RhoA_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64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28</w:t>
            </w:r>
          </w:p>
        </w:tc>
        <w:tc>
          <w:tcPr>
            <w:tcW w:w="2701" w:type="dxa"/>
            <w:tcBorders>
              <w:left w:val="nil"/>
              <w:bottom w:val="single" w:sz="4" w:space="0" w:color="auto"/>
              <w:right w:val="nil"/>
            </w:tcBorders>
          </w:tcPr>
          <w:p w:rsidR="00670C15" w:rsidRPr="005A1C83" w:rsidRDefault="00670C15" w:rsidP="006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F19C8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Sici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65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29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right w:val="nil"/>
            </w:tcBorders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448C">
              <w:rPr>
                <w:rFonts w:ascii="Calibri" w:eastAsia="Times New Roman" w:hAnsi="Calibri" w:cs="Calibri"/>
                <w:color w:val="000000"/>
                <w:lang w:val="en-US"/>
              </w:rPr>
              <w:t>37°33'14.5"N 15°09'01.3"E</w:t>
            </w:r>
          </w:p>
        </w:tc>
      </w:tr>
      <w:tr w:rsidR="000F19C8" w:rsidRPr="005A1C83" w:rsidTr="00F4356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Sici_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6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30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F19C8" w:rsidRPr="005A1C83" w:rsidTr="00F4356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SiGN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67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31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19C8">
              <w:rPr>
                <w:rFonts w:ascii="Calibri" w:eastAsia="Times New Roman" w:hAnsi="Calibri" w:cs="Calibri"/>
                <w:color w:val="000000"/>
                <w:lang w:val="en-US"/>
              </w:rPr>
              <w:t>37°49'18.5"N 15°16'41.5"E</w:t>
            </w:r>
          </w:p>
        </w:tc>
      </w:tr>
      <w:tr w:rsidR="000F19C8" w:rsidRPr="005A1C83" w:rsidTr="00F43568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-</w:t>
            </w:r>
            <w:proofErr w:type="spellStart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SiCM</w:t>
            </w:r>
            <w:proofErr w:type="spellEnd"/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68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32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19C8">
              <w:rPr>
                <w:rFonts w:ascii="Calibri" w:eastAsia="Times New Roman" w:hAnsi="Calibri" w:cs="Calibri"/>
                <w:color w:val="000000"/>
                <w:lang w:val="en-US"/>
              </w:rPr>
              <w:t>38°16'17.0"N 15°13'50.2"E</w:t>
            </w:r>
          </w:p>
        </w:tc>
      </w:tr>
      <w:tr w:rsidR="000F19C8" w:rsidRPr="005A1C83" w:rsidTr="00F43568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9C8" w:rsidRPr="00211745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proofErr w:type="spellStart"/>
            <w:r w:rsidRPr="0021174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ictyota</w:t>
            </w:r>
            <w:proofErr w:type="spellEnd"/>
            <w:r w:rsidRPr="0021174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211745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guinëens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 xml:space="preserve">G_3141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63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1C83">
              <w:rPr>
                <w:rFonts w:ascii="Calibri" w:eastAsia="Times New Roman" w:hAnsi="Calibri" w:cs="Calibri"/>
                <w:color w:val="000000"/>
                <w:lang w:val="en-US"/>
              </w:rPr>
              <w:t>MH991533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9C8" w:rsidRPr="005A1C83" w:rsidRDefault="000F19C8" w:rsidP="000F1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bookmarkStart w:id="0" w:name="_GoBack"/>
            <w:bookmarkEnd w:id="0"/>
          </w:p>
        </w:tc>
      </w:tr>
    </w:tbl>
    <w:p w:rsidR="005A1C83" w:rsidRDefault="005A1C83"/>
    <w:sectPr w:rsidR="005A1C83" w:rsidSect="006F105F"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CA8"/>
    <w:rsid w:val="000F19C8"/>
    <w:rsid w:val="001E65EC"/>
    <w:rsid w:val="00211745"/>
    <w:rsid w:val="002231A1"/>
    <w:rsid w:val="0026715C"/>
    <w:rsid w:val="00413CF0"/>
    <w:rsid w:val="00422011"/>
    <w:rsid w:val="005A1C83"/>
    <w:rsid w:val="005A448C"/>
    <w:rsid w:val="00602DCD"/>
    <w:rsid w:val="00670C15"/>
    <w:rsid w:val="006F105F"/>
    <w:rsid w:val="008B6AED"/>
    <w:rsid w:val="00912A97"/>
    <w:rsid w:val="00AB07BD"/>
    <w:rsid w:val="00BF5AD6"/>
    <w:rsid w:val="00D85B55"/>
    <w:rsid w:val="00E24CA8"/>
    <w:rsid w:val="00F4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C2583"/>
  <w15:chartTrackingRefBased/>
  <w15:docId w15:val="{4454B15F-6202-4F22-94E0-95456668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CA8"/>
    <w:pPr>
      <w:spacing w:after="200" w:line="276" w:lineRule="auto"/>
    </w:pPr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24CA8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666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</dc:creator>
  <cp:keywords/>
  <dc:description/>
  <cp:lastModifiedBy>Usuari</cp:lastModifiedBy>
  <cp:revision>5</cp:revision>
  <dcterms:created xsi:type="dcterms:W3CDTF">2018-12-21T16:36:00Z</dcterms:created>
  <dcterms:modified xsi:type="dcterms:W3CDTF">2018-12-21T18:31:00Z</dcterms:modified>
</cp:coreProperties>
</file>